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87C0" w14:textId="25DB7077" w:rsidR="00C414BE" w:rsidRPr="008B10AC" w:rsidRDefault="00E543E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B10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– Table 2. Salvage RT </w:t>
      </w:r>
      <w:r w:rsidR="001D36EF" w:rsidRPr="008B10AC">
        <w:rPr>
          <w:rFonts w:ascii="Times New Roman" w:hAnsi="Times New Roman" w:cs="Times New Roman"/>
          <w:b/>
          <w:sz w:val="20"/>
          <w:szCs w:val="20"/>
          <w:lang w:val="en-US"/>
        </w:rPr>
        <w:t>protocols</w:t>
      </w:r>
    </w:p>
    <w:p w14:paraId="5B29CFFA" w14:textId="77777777" w:rsidR="00C414BE" w:rsidRPr="008B10AC" w:rsidRDefault="00C414B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14513" w:type="dxa"/>
        <w:tblLook w:val="04A0" w:firstRow="1" w:lastRow="0" w:firstColumn="1" w:lastColumn="0" w:noHBand="0" w:noVBand="1"/>
      </w:tblPr>
      <w:tblGrid>
        <w:gridCol w:w="1354"/>
        <w:gridCol w:w="3069"/>
        <w:gridCol w:w="3690"/>
        <w:gridCol w:w="3131"/>
        <w:gridCol w:w="3269"/>
      </w:tblGrid>
      <w:tr w:rsidR="00C414BE" w:rsidRPr="008B10AC" w14:paraId="62CA1448" w14:textId="77777777" w:rsidTr="00541DCA">
        <w:tc>
          <w:tcPr>
            <w:tcW w:w="1354" w:type="dxa"/>
          </w:tcPr>
          <w:p w14:paraId="6E1C9424" w14:textId="77777777" w:rsidR="00C414BE" w:rsidRPr="008B10AC" w:rsidRDefault="00E54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3069" w:type="dxa"/>
          </w:tcPr>
          <w:p w14:paraId="596C1F9D" w14:textId="77777777" w:rsidR="00C414BE" w:rsidRPr="008B10AC" w:rsidRDefault="00E54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Dose to fossa (EQD2, </w:t>
            </w: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α</w:t>
            </w: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/</w:t>
            </w: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=1.6 Gy)</w:t>
            </w:r>
          </w:p>
        </w:tc>
        <w:tc>
          <w:tcPr>
            <w:tcW w:w="3690" w:type="dxa"/>
          </w:tcPr>
          <w:p w14:paraId="2405B1AA" w14:textId="77777777" w:rsidR="00C414BE" w:rsidRPr="008B10AC" w:rsidRDefault="00E54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dication (and field) for </w:t>
            </w:r>
            <w:proofErr w:type="spellStart"/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elective pelvic lymphatics </w:t>
            </w:r>
          </w:p>
        </w:tc>
        <w:tc>
          <w:tcPr>
            <w:tcW w:w="3131" w:type="dxa"/>
          </w:tcPr>
          <w:p w14:paraId="097D8241" w14:textId="02BF5137" w:rsidR="00C414BE" w:rsidRPr="008B10AC" w:rsidRDefault="00E54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 to elective pelvic lymphatics and PET positive pelvic LN</w:t>
            </w:r>
            <w:r w:rsidR="00560138"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EQD2, α/β=1.6 </w:t>
            </w:r>
            <w:proofErr w:type="spellStart"/>
            <w:r w:rsidR="00560138"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y</w:t>
            </w:r>
            <w:proofErr w:type="spellEnd"/>
            <w:r w:rsidR="00560138"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269" w:type="dxa"/>
          </w:tcPr>
          <w:p w14:paraId="2EFAB3A2" w14:textId="77777777" w:rsidR="00C414BE" w:rsidRPr="008B10AC" w:rsidRDefault="00E54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cation (and duration) of androgen deprivation therapy</w:t>
            </w:r>
          </w:p>
        </w:tc>
      </w:tr>
      <w:tr w:rsidR="00C414BE" w:rsidRPr="008B10AC" w14:paraId="06035FA3" w14:textId="77777777" w:rsidTr="00541DCA">
        <w:tc>
          <w:tcPr>
            <w:tcW w:w="1354" w:type="dxa"/>
          </w:tcPr>
          <w:p w14:paraId="7D790477" w14:textId="185E8494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burg</w:t>
            </w:r>
            <w:r w:rsidR="00831CFB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69" w:type="dxa"/>
          </w:tcPr>
          <w:p w14:paraId="26AD422B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ose to fossa (R0): 64 Gy</w:t>
            </w:r>
          </w:p>
          <w:p w14:paraId="5FD025B0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ose to fossa (R1): 66-68 Gy</w:t>
            </w:r>
          </w:p>
          <w:p w14:paraId="4F42C85F" w14:textId="4A8C14E1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 in PET: 68-7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690" w:type="dxa"/>
          </w:tcPr>
          <w:p w14:paraId="500DD2E1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D5FF0EF" w14:textId="215F950C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T/CT (whole-pelvis)</w:t>
            </w:r>
          </w:p>
        </w:tc>
        <w:tc>
          <w:tcPr>
            <w:tcW w:w="3131" w:type="dxa"/>
          </w:tcPr>
          <w:p w14:paraId="24AAC995" w14:textId="77777777" w:rsidR="00C414BE" w:rsidRPr="008B10AC" w:rsidRDefault="00E54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lective pelvic lymphatics: 42.5-47.6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</w:p>
          <w:p w14:paraId="47041AEA" w14:textId="77777777" w:rsidR="00C414BE" w:rsidRPr="008B10AC" w:rsidRDefault="00E54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 positive pelvic LN 50-6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03896F49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(0-24 months)</w:t>
            </w:r>
          </w:p>
          <w:p w14:paraId="4A7EE2B0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A prior to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0.7 ng/ml (6 months)</w:t>
            </w:r>
          </w:p>
          <w:p w14:paraId="00CB695C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6-24 months)</w:t>
            </w:r>
          </w:p>
          <w:p w14:paraId="1695A5B9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 individual decision (</w:t>
            </w:r>
            <w:proofErr w:type="spellStart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pending on comorbidities)</w:t>
            </w:r>
          </w:p>
        </w:tc>
      </w:tr>
      <w:tr w:rsidR="00C414BE" w:rsidRPr="008B10AC" w14:paraId="5B50AF3C" w14:textId="77777777" w:rsidTr="00541DCA">
        <w:tc>
          <w:tcPr>
            <w:tcW w:w="1354" w:type="dxa"/>
          </w:tcPr>
          <w:p w14:paraId="4A789C62" w14:textId="638104FE" w:rsidR="00C414BE" w:rsidRPr="008B10AC" w:rsidRDefault="00E543E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massol</w:t>
            </w:r>
            <w:r w:rsidR="00831CFB"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Cyprus</w:t>
            </w:r>
          </w:p>
        </w:tc>
        <w:tc>
          <w:tcPr>
            <w:tcW w:w="3069" w:type="dxa"/>
          </w:tcPr>
          <w:p w14:paraId="10144B96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 (R1): 71.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fractionated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dose: 62.5Gy in 2.5Gy)</w:t>
            </w:r>
          </w:p>
          <w:p w14:paraId="75A46B8B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 (R0): 66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3FBE9A39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 in PET: 70-7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690" w:type="dxa"/>
          </w:tcPr>
          <w:p w14:paraId="0E2F57C0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9460876" w14:textId="6AE5AE2C" w:rsidR="00C414BE" w:rsidRPr="008B10AC" w:rsidRDefault="00E543E3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-pelvis)</w:t>
            </w:r>
          </w:p>
        </w:tc>
        <w:tc>
          <w:tcPr>
            <w:tcW w:w="3131" w:type="dxa"/>
          </w:tcPr>
          <w:p w14:paraId="1EBF7B0C" w14:textId="77777777" w:rsidR="00C414BE" w:rsidRPr="008B10AC" w:rsidRDefault="00E54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ective pelvic lymphatics: 50Gy</w:t>
            </w:r>
          </w:p>
          <w:p w14:paraId="32E04F94" w14:textId="77777777" w:rsidR="00C414BE" w:rsidRPr="008B10AC" w:rsidRDefault="00E543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 positive pelvic LN 66.7Gy (physical dose: 60Gy in 2.4Gy)</w:t>
            </w:r>
          </w:p>
        </w:tc>
        <w:tc>
          <w:tcPr>
            <w:tcW w:w="3269" w:type="dxa"/>
          </w:tcPr>
          <w:p w14:paraId="6259C0E6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(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months)</w:t>
            </w:r>
          </w:p>
          <w:p w14:paraId="284A131E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3 or GS 8-10 (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2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)</w:t>
            </w:r>
          </w:p>
          <w:p w14:paraId="3CCC3E64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)</w:t>
            </w:r>
          </w:p>
          <w:p w14:paraId="028249AA" w14:textId="77777777" w:rsidR="00C414BE" w:rsidRPr="008B10AC" w:rsidRDefault="00E543E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 individual decision (</w:t>
            </w:r>
            <w:proofErr w:type="spellStart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pending on comorbidities)</w:t>
            </w:r>
          </w:p>
        </w:tc>
      </w:tr>
      <w:tr w:rsidR="00C414BE" w:rsidRPr="008B10AC" w14:paraId="786803A9" w14:textId="77777777" w:rsidTr="00541DCA">
        <w:tc>
          <w:tcPr>
            <w:tcW w:w="1354" w:type="dxa"/>
          </w:tcPr>
          <w:p w14:paraId="415F7EA5" w14:textId="2C22BCF1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dney</w:t>
            </w:r>
            <w:r w:rsidR="00831CFB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ustralia</w:t>
            </w:r>
          </w:p>
        </w:tc>
        <w:tc>
          <w:tcPr>
            <w:tcW w:w="3069" w:type="dxa"/>
          </w:tcPr>
          <w:p w14:paraId="078A555D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 recurrence in PET: 7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ocal recurrence and 64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rest of the fossa</w:t>
            </w:r>
          </w:p>
          <w:p w14:paraId="60F986F5" w14:textId="77777777" w:rsidR="00C414BE" w:rsidRPr="008B10AC" w:rsidRDefault="00E543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local recurrence in PET: 6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entire fossa</w:t>
            </w:r>
          </w:p>
        </w:tc>
        <w:tc>
          <w:tcPr>
            <w:tcW w:w="3690" w:type="dxa"/>
          </w:tcPr>
          <w:p w14:paraId="5FBB4B5B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F46C08B" w14:textId="267D7370" w:rsidR="00C414BE" w:rsidRPr="008B10AC" w:rsidRDefault="00E543E3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-pelvis)</w:t>
            </w:r>
          </w:p>
        </w:tc>
        <w:tc>
          <w:tcPr>
            <w:tcW w:w="3131" w:type="dxa"/>
          </w:tcPr>
          <w:p w14:paraId="48557035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ve pelvic lymphatics (+/-) including the PET positive nodes: 54-56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0BDDAC46" w14:textId="3B354582" w:rsidR="00C414BE" w:rsidRPr="008B10AC" w:rsidRDefault="005D5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6 months)</w:t>
            </w:r>
          </w:p>
          <w:p w14:paraId="10BE87AF" w14:textId="5226C123" w:rsidR="005D56EA" w:rsidRPr="008B10AC" w:rsidRDefault="005D5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 individual decision (</w:t>
            </w:r>
            <w:proofErr w:type="spellStart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pending on comorbidities)</w:t>
            </w:r>
          </w:p>
        </w:tc>
      </w:tr>
      <w:tr w:rsidR="00C414BE" w:rsidRPr="008B10AC" w14:paraId="293B9366" w14:textId="77777777" w:rsidTr="00541DCA">
        <w:tc>
          <w:tcPr>
            <w:tcW w:w="1354" w:type="dxa"/>
          </w:tcPr>
          <w:p w14:paraId="49616859" w14:textId="2C7B6EF3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ove</w:t>
            </w:r>
            <w:r w:rsidR="00560138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831CFB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ermany </w:t>
            </w:r>
          </w:p>
        </w:tc>
        <w:tc>
          <w:tcPr>
            <w:tcW w:w="3069" w:type="dxa"/>
          </w:tcPr>
          <w:p w14:paraId="38ED0536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ose to fossa (R0): 66 Gy</w:t>
            </w:r>
          </w:p>
          <w:p w14:paraId="77EDAB27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ose to fossa (R1): 68-72 Gy</w:t>
            </w:r>
          </w:p>
          <w:p w14:paraId="73CBDC65" w14:textId="77777777" w:rsidR="00C414BE" w:rsidRPr="008B10AC" w:rsidRDefault="00E543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 in PET: 68-74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690" w:type="dxa"/>
          </w:tcPr>
          <w:p w14:paraId="6ED2F7D0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E79E0C6" w14:textId="7B187716" w:rsidR="00C414BE" w:rsidRPr="008B10AC" w:rsidRDefault="00E543E3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-pelvis)</w:t>
            </w:r>
          </w:p>
        </w:tc>
        <w:tc>
          <w:tcPr>
            <w:tcW w:w="3131" w:type="dxa"/>
          </w:tcPr>
          <w:p w14:paraId="14B0C94D" w14:textId="7DBB85BC" w:rsidR="00C414BE" w:rsidRPr="008B10AC" w:rsidRDefault="006824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ective pelvic lymphatics: 50</w:t>
            </w:r>
            <w:r w:rsidR="00E543E3"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543E3"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</w:p>
          <w:p w14:paraId="5D273961" w14:textId="77777777" w:rsidR="00C414BE" w:rsidRPr="008B10AC" w:rsidRDefault="00E543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 positive pelvic LN: SIB Boost 57.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2.3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44D13719" w14:textId="77777777" w:rsidR="00C414BE" w:rsidRPr="008B10AC" w:rsidRDefault="00E54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ndrogen deprivation therapy was given</w:t>
            </w:r>
          </w:p>
        </w:tc>
      </w:tr>
      <w:tr w:rsidR="00C414BE" w:rsidRPr="008B10AC" w14:paraId="2D77999E" w14:textId="77777777" w:rsidTr="00541DCA">
        <w:tc>
          <w:tcPr>
            <w:tcW w:w="1354" w:type="dxa"/>
          </w:tcPr>
          <w:p w14:paraId="6D92774F" w14:textId="7009B764" w:rsidR="00C414BE" w:rsidRPr="008B10AC" w:rsidRDefault="005148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U Munich</w:t>
            </w:r>
            <w:r w:rsidR="00831CFB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69" w:type="dxa"/>
          </w:tcPr>
          <w:p w14:paraId="7A0C64A4" w14:textId="0CFB7868" w:rsidR="005148F7" w:rsidRPr="008B10AC" w:rsidRDefault="00AE2280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: </w:t>
            </w:r>
            <w:r w:rsidR="005148F7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  <w:proofErr w:type="spellStart"/>
            <w:r w:rsidR="005148F7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487DE23C" w14:textId="77777777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 of whole pelvis RT: 64.7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6F807F0" w14:textId="205CFEFA" w:rsidR="00C414BE" w:rsidRPr="008B10AC" w:rsidRDefault="005148F7" w:rsidP="005148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: 7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 case of whole pelvis RT: 72.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90" w:type="dxa"/>
          </w:tcPr>
          <w:p w14:paraId="56261526" w14:textId="77777777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 (whole- pelvis)</w:t>
            </w:r>
          </w:p>
          <w:p w14:paraId="14554DF1" w14:textId="5A8938A3" w:rsidR="00C414BE" w:rsidRPr="008B10AC" w:rsidRDefault="005148F7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-pelvis)</w:t>
            </w:r>
          </w:p>
        </w:tc>
        <w:tc>
          <w:tcPr>
            <w:tcW w:w="3131" w:type="dxa"/>
          </w:tcPr>
          <w:p w14:paraId="58273A33" w14:textId="6CBC84A2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ve pelvic lymphatics:  46.7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279BE288" w14:textId="73F08C2B" w:rsidR="00C414BE" w:rsidRPr="008B10AC" w:rsidRDefault="005148F7" w:rsidP="005148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-positive LNs:  64.7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176EE0C0" w14:textId="099B59D6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6-24 months)</w:t>
            </w:r>
          </w:p>
          <w:p w14:paraId="13B0F5C7" w14:textId="77777777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local recurrence in PET (6-24 months)</w:t>
            </w:r>
          </w:p>
          <w:p w14:paraId="06D18679" w14:textId="77777777" w:rsidR="005148F7" w:rsidRPr="008B10AC" w:rsidRDefault="005148F7" w:rsidP="0051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A prior to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0.7 ng/ml and Gleason 8-10 (6-24 months)</w:t>
            </w:r>
          </w:p>
          <w:p w14:paraId="224E35ED" w14:textId="2F2085C2" w:rsidR="00C414BE" w:rsidRPr="008B10AC" w:rsidRDefault="005148F7" w:rsidP="005148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individual decision (depending on comorbidities, Gleason, PSA prior to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31CFB" w:rsidRPr="008B10AC" w14:paraId="45F8AD25" w14:textId="77777777" w:rsidTr="00541DCA">
        <w:tc>
          <w:tcPr>
            <w:tcW w:w="1354" w:type="dxa"/>
          </w:tcPr>
          <w:p w14:paraId="497D3F2C" w14:textId="3FCD57FC" w:rsidR="00831CFB" w:rsidRPr="008B10AC" w:rsidRDefault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M Munich, Germany</w:t>
            </w:r>
          </w:p>
        </w:tc>
        <w:tc>
          <w:tcPr>
            <w:tcW w:w="3069" w:type="dxa"/>
          </w:tcPr>
          <w:p w14:paraId="611C81FB" w14:textId="77777777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: 6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64ED51D3" w14:textId="1DB36B2E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 in PET: 82.8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B, 76.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s  of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5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90" w:type="dxa"/>
          </w:tcPr>
          <w:p w14:paraId="498FE318" w14:textId="77777777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, lymph node dissection with &lt;10 lymph nodes, or risk for lymph node involvement of ≥20%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F68F97E" w14:textId="2D2A22E5" w:rsidR="00831CFB" w:rsidRPr="008B10AC" w:rsidRDefault="00831CFB" w:rsidP="00B720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-pelvis)</w:t>
            </w:r>
          </w:p>
        </w:tc>
        <w:tc>
          <w:tcPr>
            <w:tcW w:w="3131" w:type="dxa"/>
          </w:tcPr>
          <w:p w14:paraId="0BF62FDC" w14:textId="77777777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ve pelvic lymphatics: 47.04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4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fractions of 1.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793861EA" w14:textId="7E96D15A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 positive pelvic LN: 60.76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B, 58.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fractions of 2.1 G) or 65.71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B, 61.6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fractions of 2.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69" w:type="dxa"/>
          </w:tcPr>
          <w:p w14:paraId="1E3EB07D" w14:textId="77777777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A prior to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0.7 ng/ml (6-24 months)</w:t>
            </w:r>
          </w:p>
          <w:p w14:paraId="031133B1" w14:textId="66055DD6" w:rsidR="00831CFB" w:rsidRPr="008B10AC" w:rsidRDefault="00831CFB" w:rsidP="00831C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individual decision (tumor conference)</w:t>
            </w:r>
          </w:p>
        </w:tc>
      </w:tr>
      <w:tr w:rsidR="00C414BE" w:rsidRPr="008B10AC" w14:paraId="7D9359B7" w14:textId="77777777" w:rsidTr="00541DCA">
        <w:tc>
          <w:tcPr>
            <w:tcW w:w="1354" w:type="dxa"/>
          </w:tcPr>
          <w:p w14:paraId="604D180A" w14:textId="0F12F31E" w:rsidR="00C414BE" w:rsidRPr="008B10AC" w:rsidRDefault="00AE2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ogna</w:t>
            </w:r>
            <w:r w:rsidR="00831CFB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aly</w:t>
            </w:r>
          </w:p>
        </w:tc>
        <w:tc>
          <w:tcPr>
            <w:tcW w:w="3069" w:type="dxa"/>
          </w:tcPr>
          <w:p w14:paraId="06BA3324" w14:textId="77777777" w:rsidR="00AE2280" w:rsidRPr="008B10AC" w:rsidRDefault="00AE2280" w:rsidP="00AE2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: 66-7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08A02914" w14:textId="37D7D98B" w:rsidR="00C414BE" w:rsidRPr="008B10AC" w:rsidRDefault="00AE2280" w:rsidP="00AE22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of the patients had a PET positive recurrence in the fossa</w:t>
            </w:r>
          </w:p>
        </w:tc>
        <w:tc>
          <w:tcPr>
            <w:tcW w:w="3690" w:type="dxa"/>
          </w:tcPr>
          <w:p w14:paraId="035497E5" w14:textId="6A8D97E7" w:rsidR="00C414BE" w:rsidRPr="008B10AC" w:rsidRDefault="00AE2280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half/ whole pelvis)</w:t>
            </w:r>
          </w:p>
        </w:tc>
        <w:tc>
          <w:tcPr>
            <w:tcW w:w="3131" w:type="dxa"/>
          </w:tcPr>
          <w:p w14:paraId="2FE68A25" w14:textId="77777777" w:rsidR="00AE2280" w:rsidRPr="008B10AC" w:rsidRDefault="00AE2280" w:rsidP="00AE2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ve pelvic lymphatics (+/-) including the PET positive nodes: </w:t>
            </w:r>
          </w:p>
          <w:p w14:paraId="3A4E70BA" w14:textId="77777777" w:rsidR="00AE2280" w:rsidRPr="008B10AC" w:rsidRDefault="00AE2280" w:rsidP="00AE2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f-pelvis: 45-5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5F53E56F" w14:textId="6E476DC1" w:rsidR="00C414BE" w:rsidRPr="008B10AC" w:rsidRDefault="00AE2280" w:rsidP="00AE22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45-6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1E1B67D3" w14:textId="77777777" w:rsidR="00AE2280" w:rsidRPr="008B10AC" w:rsidRDefault="00AE2280" w:rsidP="00AE2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6-24 months)</w:t>
            </w:r>
          </w:p>
          <w:p w14:paraId="3095CAD7" w14:textId="1C6ACFCA" w:rsidR="00C414BE" w:rsidRPr="008B10AC" w:rsidRDefault="00AE2280" w:rsidP="00AE22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 individual decision (</w:t>
            </w:r>
            <w:proofErr w:type="spellStart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pending on comorbidities</w:t>
            </w:r>
          </w:p>
        </w:tc>
      </w:tr>
      <w:tr w:rsidR="00C414BE" w:rsidRPr="008B10AC" w14:paraId="0BC944D2" w14:textId="77777777" w:rsidTr="00541DCA">
        <w:tc>
          <w:tcPr>
            <w:tcW w:w="1354" w:type="dxa"/>
          </w:tcPr>
          <w:p w14:paraId="18E5C9DA" w14:textId="2D8DA2F5" w:rsidR="00C414BE" w:rsidRPr="008B10AC" w:rsidRDefault="00AC5F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ürich, Switzerland</w:t>
            </w:r>
          </w:p>
        </w:tc>
        <w:tc>
          <w:tcPr>
            <w:tcW w:w="3069" w:type="dxa"/>
          </w:tcPr>
          <w:p w14:paraId="7A086080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o the fossa: 66Gy</w:t>
            </w:r>
          </w:p>
          <w:p w14:paraId="427D7A26" w14:textId="2E6B0137" w:rsidR="00C414BE" w:rsidRPr="008B10AC" w:rsidRDefault="00AC5FF5" w:rsidP="00AC5F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o local recurrence: 72-74Gy</w:t>
            </w:r>
          </w:p>
        </w:tc>
        <w:tc>
          <w:tcPr>
            <w:tcW w:w="3690" w:type="dxa"/>
          </w:tcPr>
          <w:p w14:paraId="62C3E85B" w14:textId="6705711B" w:rsidR="00C414BE" w:rsidRPr="008B10AC" w:rsidRDefault="00AC5FF5" w:rsidP="00B720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</w:t>
            </w:r>
            <w:r w:rsidR="00B720EA"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(whole pelvis)</w:t>
            </w:r>
          </w:p>
        </w:tc>
        <w:tc>
          <w:tcPr>
            <w:tcW w:w="3131" w:type="dxa"/>
          </w:tcPr>
          <w:p w14:paraId="10B5E21F" w14:textId="041717D6" w:rsidR="00C414BE" w:rsidRPr="008B10AC" w:rsidRDefault="00AC5F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 pelvic lymphatics 45-50.4Gy. PET positive pelvic LN: SIB Boost 56Gy or SBRT Boost with 2x5Gy (calculated to the 65%-80% Isodose)</w:t>
            </w:r>
          </w:p>
        </w:tc>
        <w:tc>
          <w:tcPr>
            <w:tcW w:w="3269" w:type="dxa"/>
          </w:tcPr>
          <w:p w14:paraId="012805A6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decision when:</w:t>
            </w:r>
          </w:p>
          <w:p w14:paraId="776D66E0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N1 in PSMA-PET</w:t>
            </w:r>
          </w:p>
          <w:p w14:paraId="3B109AB5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itially pT3b/4 and ISUP&gt;4</w:t>
            </w:r>
          </w:p>
          <w:p w14:paraId="070BF663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itially pT3b/4 and PSA&gt;0.7 ng/ml</w:t>
            </w:r>
          </w:p>
          <w:p w14:paraId="70F7E544" w14:textId="77777777" w:rsidR="00AC5FF5" w:rsidRPr="008B10AC" w:rsidRDefault="00AC5FF5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itially ≥pT2 and R1</w:t>
            </w:r>
          </w:p>
          <w:p w14:paraId="2CB08ACA" w14:textId="71234F78" w:rsidR="00C414BE" w:rsidRPr="008B10AC" w:rsidRDefault="00AC5FF5" w:rsidP="00AC5F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DT 6-24 months</w:t>
            </w:r>
          </w:p>
        </w:tc>
      </w:tr>
      <w:tr w:rsidR="00560138" w:rsidRPr="008B10AC" w14:paraId="4FDC0245" w14:textId="77777777" w:rsidTr="00541DCA">
        <w:tc>
          <w:tcPr>
            <w:tcW w:w="1354" w:type="dxa"/>
          </w:tcPr>
          <w:p w14:paraId="36C2FB77" w14:textId="1FD3B2C6" w:rsidR="00560138" w:rsidRPr="008B10AC" w:rsidRDefault="00560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m, Germany</w:t>
            </w:r>
          </w:p>
        </w:tc>
        <w:tc>
          <w:tcPr>
            <w:tcW w:w="3069" w:type="dxa"/>
          </w:tcPr>
          <w:p w14:paraId="7135E2B6" w14:textId="013799BE" w:rsidR="00560138" w:rsidRPr="008B10AC" w:rsidRDefault="00560138" w:rsidP="00AC5F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se to fossa: 72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690" w:type="dxa"/>
          </w:tcPr>
          <w:p w14:paraId="2D581021" w14:textId="77777777" w:rsidR="00560138" w:rsidRPr="008B10AC" w:rsidRDefault="00560138" w:rsidP="005601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pelvic LNs in PSMA</w:t>
            </w:r>
          </w:p>
          <w:p w14:paraId="3B476231" w14:textId="266F7A90" w:rsidR="00560138" w:rsidRPr="008B10AC" w:rsidRDefault="00560138" w:rsidP="00560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(whole pelvis)</w:t>
            </w:r>
          </w:p>
        </w:tc>
        <w:tc>
          <w:tcPr>
            <w:tcW w:w="3131" w:type="dxa"/>
          </w:tcPr>
          <w:p w14:paraId="609866B8" w14:textId="7BA66611" w:rsidR="00560138" w:rsidRPr="008B10AC" w:rsidRDefault="00560138" w:rsidP="005601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lective pelvic lymphatics 51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</w:p>
          <w:p w14:paraId="3C8ED83A" w14:textId="51A97F7A" w:rsidR="00560138" w:rsidRPr="008B10AC" w:rsidRDefault="00560138" w:rsidP="00560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T-positive nodes: 64-66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3C4FE556" w14:textId="77777777" w:rsidR="0068244A" w:rsidRPr="008B10AC" w:rsidRDefault="0068244A" w:rsidP="006824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pelvic nodes: 2 years ADT</w:t>
            </w:r>
          </w:p>
          <w:p w14:paraId="4F0A0E86" w14:textId="601DF0B4" w:rsidR="00560138" w:rsidRPr="008B10AC" w:rsidRDefault="0068244A" w:rsidP="006824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T/CT-N0: individual decision: PSA &gt;0.7 and or Gleason 8-10 6-24 months</w:t>
            </w:r>
          </w:p>
        </w:tc>
      </w:tr>
      <w:tr w:rsidR="00541DCA" w:rsidRPr="008B10AC" w14:paraId="576483CB" w14:textId="77777777" w:rsidTr="00541DCA">
        <w:tc>
          <w:tcPr>
            <w:tcW w:w="1354" w:type="dxa"/>
          </w:tcPr>
          <w:p w14:paraId="2F8C728E" w14:textId="189F4543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ern University Hospital, Inselspital, Berne, Switzerland</w:t>
            </w:r>
          </w:p>
        </w:tc>
        <w:tc>
          <w:tcPr>
            <w:tcW w:w="3069" w:type="dxa"/>
          </w:tcPr>
          <w:p w14:paraId="77DC8FCC" w14:textId="77777777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o the fossa: 66Gy</w:t>
            </w:r>
          </w:p>
          <w:p w14:paraId="3A138BA7" w14:textId="63858C81" w:rsidR="00541DCA" w:rsidRPr="008B10AC" w:rsidRDefault="00541DCA" w:rsidP="00541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o local recurrence: 72-74Gy</w:t>
            </w:r>
          </w:p>
        </w:tc>
        <w:tc>
          <w:tcPr>
            <w:tcW w:w="3690" w:type="dxa"/>
          </w:tcPr>
          <w:p w14:paraId="1AE145E2" w14:textId="156C1366" w:rsidR="00541DCA" w:rsidRPr="008B10AC" w:rsidRDefault="00541DCA" w:rsidP="00541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-PET/CT (whole pelvis)</w:t>
            </w:r>
          </w:p>
        </w:tc>
        <w:tc>
          <w:tcPr>
            <w:tcW w:w="3131" w:type="dxa"/>
          </w:tcPr>
          <w:p w14:paraId="4F42BC21" w14:textId="5724E136" w:rsidR="00541DCA" w:rsidRPr="008B10AC" w:rsidRDefault="00541DCA" w:rsidP="00541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ve pelvic lymphatics 50.4Gy. PET positive pelvic LN with SIB to 64.4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3269" w:type="dxa"/>
          </w:tcPr>
          <w:p w14:paraId="2E260543" w14:textId="77777777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T for 6 months offered if: </w:t>
            </w:r>
          </w:p>
          <w:p w14:paraId="20723720" w14:textId="22D706A1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5AD2733" w14:textId="61A777E1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re-SRT PSA &gt; 0.6 ng/ml</w:t>
            </w:r>
          </w:p>
          <w:p w14:paraId="71C5E6F7" w14:textId="77777777" w:rsidR="00541DCA" w:rsidRPr="008B10AC" w:rsidRDefault="00541DCA" w:rsidP="00541D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 Evidence of Macroscopic disease within prostate bed</w:t>
            </w:r>
          </w:p>
          <w:p w14:paraId="4E380D56" w14:textId="2D6167BA" w:rsidR="00541DCA" w:rsidRPr="008B10AC" w:rsidRDefault="00541DCA" w:rsidP="00541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1 in PSMA PET</w:t>
            </w:r>
          </w:p>
        </w:tc>
      </w:tr>
      <w:tr w:rsidR="00046B22" w:rsidRPr="008B10AC" w14:paraId="72C14BCE" w14:textId="77777777" w:rsidTr="00541DCA">
        <w:tc>
          <w:tcPr>
            <w:tcW w:w="1354" w:type="dxa"/>
          </w:tcPr>
          <w:p w14:paraId="610E4C37" w14:textId="611EAEFA" w:rsidR="00046B22" w:rsidRPr="008B10AC" w:rsidRDefault="00046B22" w:rsidP="00541DCA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delberg, Germany</w:t>
            </w:r>
          </w:p>
        </w:tc>
        <w:tc>
          <w:tcPr>
            <w:tcW w:w="3069" w:type="dxa"/>
          </w:tcPr>
          <w:p w14:paraId="63B98716" w14:textId="77777777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fossa: 68-70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  <w:p w14:paraId="7C8ED443" w14:textId="5F8050AD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to local recurrence in PET: 70-81.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pending on site of relapse)</w:t>
            </w:r>
          </w:p>
        </w:tc>
        <w:tc>
          <w:tcPr>
            <w:tcW w:w="3690" w:type="dxa"/>
          </w:tcPr>
          <w:p w14:paraId="5E23B275" w14:textId="77777777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in surgery, lymph node dissection with &lt;10 lymph nodes and risk for lymph node involvement of ≥ 20% (</w:t>
            </w:r>
            <w:proofErr w:type="gram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pelvis</w:t>
            </w:r>
            <w:proofErr w:type="gram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E71F8F7" w14:textId="1A821ABB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SMA-PET/CT (whole-pelvis)</w:t>
            </w:r>
          </w:p>
        </w:tc>
        <w:tc>
          <w:tcPr>
            <w:tcW w:w="3131" w:type="dxa"/>
          </w:tcPr>
          <w:p w14:paraId="0C8600D3" w14:textId="77777777" w:rsidR="00046B22" w:rsidRPr="008B10AC" w:rsidRDefault="00046B22" w:rsidP="00046B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lective pelvic lymphatics: 43.9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1 </w:t>
            </w:r>
            <w:proofErr w:type="spellStart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34 fractions)</w:t>
            </w:r>
          </w:p>
          <w:p w14:paraId="4568E17D" w14:textId="0BDA60D1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 positive pelvic LN: SIB Boost 57.8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1.2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34 fractions)</w:t>
            </w:r>
          </w:p>
        </w:tc>
        <w:tc>
          <w:tcPr>
            <w:tcW w:w="3269" w:type="dxa"/>
          </w:tcPr>
          <w:p w14:paraId="530C7293" w14:textId="77777777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tus (24 months)</w:t>
            </w:r>
          </w:p>
          <w:p w14:paraId="1F94574F" w14:textId="77777777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elvic LNs in PET (24 months)</w:t>
            </w:r>
          </w:p>
          <w:p w14:paraId="18E62660" w14:textId="77777777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A prior to </w:t>
            </w:r>
            <w:proofErr w:type="spellStart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</w:t>
            </w:r>
            <w:proofErr w:type="spellEnd"/>
            <w:r w:rsidRPr="008B1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0.7 ng/ml (6-24 months)</w:t>
            </w:r>
          </w:p>
          <w:p w14:paraId="639F565E" w14:textId="505AFEF3" w:rsidR="00046B22" w:rsidRPr="008B10AC" w:rsidRDefault="00046B22" w:rsidP="0004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 individual decision (</w:t>
            </w:r>
            <w:proofErr w:type="spellStart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8B10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pending on comorbidities)</w:t>
            </w:r>
          </w:p>
        </w:tc>
      </w:tr>
    </w:tbl>
    <w:p w14:paraId="4361F32C" w14:textId="77777777" w:rsidR="00C414BE" w:rsidRPr="008B10AC" w:rsidRDefault="00C414B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9C230E" w14:textId="5E83346A" w:rsidR="009C3CB9" w:rsidRPr="008B10AC" w:rsidRDefault="009C3CB9" w:rsidP="009C3CB9">
      <w:pPr>
        <w:rPr>
          <w:ins w:id="0" w:author="Costas" w:date="2023-02-15T19:08:00Z"/>
          <w:rFonts w:ascii="Times New Roman" w:hAnsi="Times New Roman" w:cs="Times New Roman"/>
          <w:sz w:val="20"/>
          <w:szCs w:val="20"/>
          <w:lang w:val="en-US"/>
        </w:rPr>
      </w:pPr>
      <w:ins w:id="1" w:author="Costas" w:date="2023-02-15T19:08:00Z">
        <w:r w:rsidRPr="008B10AC">
          <w:rPr>
            <w:rFonts w:ascii="Times New Roman" w:hAnsi="Times New Roman" w:cs="Times New Roman"/>
            <w:sz w:val="20"/>
            <w:szCs w:val="20"/>
            <w:lang w:val="en-US"/>
          </w:rPr>
          <w:t xml:space="preserve">Abbreviations: PSMA-PET/CT: prostate-specific membrane antigen positron emission tomography/computed tomography, LN: lymph nodes, SIB: simultaneously integrated boost, PSA: prostate-specific antigen, </w:t>
        </w:r>
        <w:proofErr w:type="spellStart"/>
        <w:r w:rsidRPr="008B10AC">
          <w:rPr>
            <w:rFonts w:ascii="Times New Roman" w:hAnsi="Times New Roman" w:cs="Times New Roman"/>
            <w:sz w:val="20"/>
            <w:szCs w:val="20"/>
            <w:lang w:val="en-US"/>
          </w:rPr>
          <w:t>sRT</w:t>
        </w:r>
        <w:proofErr w:type="spellEnd"/>
        <w:r w:rsidRPr="008B10AC">
          <w:rPr>
            <w:rFonts w:ascii="Times New Roman" w:hAnsi="Times New Roman" w:cs="Times New Roman"/>
            <w:sz w:val="20"/>
            <w:szCs w:val="20"/>
            <w:lang w:val="en-US"/>
          </w:rPr>
          <w:t>: salvage radiotherapy</w:t>
        </w:r>
      </w:ins>
      <w:ins w:id="2" w:author="Costas" w:date="2023-02-17T23:34:00Z">
        <w:r w:rsidR="000B6B37" w:rsidRPr="008B10AC">
          <w:rPr>
            <w:rFonts w:ascii="Times New Roman" w:hAnsi="Times New Roman" w:cs="Times New Roman"/>
            <w:sz w:val="20"/>
            <w:szCs w:val="20"/>
            <w:lang w:val="en-US"/>
          </w:rPr>
          <w:t xml:space="preserve">, all </w:t>
        </w:r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 xml:space="preserve">doses are given in equivalent dose 2 </w:t>
        </w:r>
        <w:proofErr w:type="spellStart"/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>Gy</w:t>
        </w:r>
        <w:proofErr w:type="spellEnd"/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 xml:space="preserve"> (EQD2, </w:t>
        </w:r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de-DE"/>
          </w:rPr>
          <w:t>α</w:t>
        </w:r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>/</w:t>
        </w:r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de-DE"/>
          </w:rPr>
          <w:t>β</w:t>
        </w:r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 xml:space="preserve">=1.6 </w:t>
        </w:r>
        <w:proofErr w:type="spellStart"/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>Gy</w:t>
        </w:r>
        <w:proofErr w:type="spellEnd"/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 xml:space="preserve">, </w:t>
        </w:r>
      </w:ins>
      <w:ins w:id="3" w:author="Constantinos Zamboglou" w:date="2023-02-27T09:49:00Z">
        <w:r w:rsidR="00A56E82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>reference 16</w:t>
        </w:r>
      </w:ins>
      <w:ins w:id="4" w:author="Costas" w:date="2023-02-17T23:34:00Z">
        <w:r w:rsidR="000B6B37" w:rsidRPr="008B10AC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de-DE"/>
          </w:rPr>
          <w:t>),</w:t>
        </w:r>
      </w:ins>
    </w:p>
    <w:p w14:paraId="1FBAB262" w14:textId="77777777" w:rsidR="00C414BE" w:rsidRPr="008B10AC" w:rsidRDefault="00C414B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414BE" w:rsidRPr="008B10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stas">
    <w15:presenceInfo w15:providerId="None" w15:userId="Costas"/>
  </w15:person>
  <w15:person w15:author="Constantinos Zamboglou">
    <w15:presenceInfo w15:providerId="AD" w15:userId="S::Constantinos.Zamboglou@goc.com.cy::3c8d7378-8ded-4f6c-b989-f5b781dbdf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4BE"/>
    <w:rsid w:val="00046B22"/>
    <w:rsid w:val="000B6B37"/>
    <w:rsid w:val="001D36EF"/>
    <w:rsid w:val="005148F7"/>
    <w:rsid w:val="00541DCA"/>
    <w:rsid w:val="00560138"/>
    <w:rsid w:val="005D56EA"/>
    <w:rsid w:val="0068244A"/>
    <w:rsid w:val="00831CFB"/>
    <w:rsid w:val="008B10AC"/>
    <w:rsid w:val="009C3CB9"/>
    <w:rsid w:val="00A56E82"/>
    <w:rsid w:val="00AC5FF5"/>
    <w:rsid w:val="00AE2280"/>
    <w:rsid w:val="00B720EA"/>
    <w:rsid w:val="00C414BE"/>
    <w:rsid w:val="00E5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D770"/>
  <w15:docId w15:val="{A884248C-19EA-4F84-8401-443609D72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6B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56E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4</Words>
  <Characters>4584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onstantinos Zamboglou</dc:creator>
  <cp:keywords/>
  <dc:description/>
  <cp:lastModifiedBy>Constantinos Zamboglou</cp:lastModifiedBy>
  <cp:revision>7</cp:revision>
  <dcterms:created xsi:type="dcterms:W3CDTF">2022-10-26T10:12:00Z</dcterms:created>
  <dcterms:modified xsi:type="dcterms:W3CDTF">2023-02-27T08:29:00Z</dcterms:modified>
</cp:coreProperties>
</file>